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C063" w14:textId="2346182F" w:rsidR="00667740" w:rsidRPr="00667740" w:rsidRDefault="001760C4" w:rsidP="00667740">
      <w:pPr>
        <w:spacing w:after="0" w:line="240" w:lineRule="auto"/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</w:pPr>
      <w:r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t xml:space="preserve">Supplementary </w:t>
      </w:r>
      <w:r w:rsidR="00667740" w:rsidRPr="00830A5E"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t>A</w:t>
      </w:r>
      <w:r w:rsidR="009E559B"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t xml:space="preserve">ppendix 1: Questionnaire </w:t>
      </w:r>
    </w:p>
    <w:p w14:paraId="15F09499" w14:textId="77777777" w:rsidR="009E559B" w:rsidRDefault="009E559B" w:rsidP="0066774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49816429" w14:textId="77777777" w:rsidR="009E559B" w:rsidRDefault="009E559B" w:rsidP="0066774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19ED01F7" w14:textId="75E76FD3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SECTION I:  D</w:t>
      </w:r>
      <w:r w:rsidR="0068030A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MOGRAPHICS AND PROFESSIONAL CHARACTERISITCS </w:t>
      </w:r>
    </w:p>
    <w:p w14:paraId="34712A76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531A78CC" w14:textId="77777777" w:rsidR="001760C4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1760C4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     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1. </w:t>
      </w:r>
      <w:r w:rsidR="0066774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Gender</w:t>
      </w:r>
      <w:r w:rsidR="00667740" w:rsidRPr="0066774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  </w:t>
      </w:r>
      <w:r w:rsidR="00667740" w:rsidRPr="009E559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600ACEF6" w14:textId="77777777" w:rsidR="001760C4" w:rsidRDefault="00667740" w:rsidP="001760C4">
      <w:pPr>
        <w:spacing w:after="0" w:line="360" w:lineRule="auto"/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9E559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Ma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le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</w:t>
      </w:r>
    </w:p>
    <w:p w14:paraId="0AC46505" w14:textId="1A908EBF" w:rsidR="00667740" w:rsidRPr="00667740" w:rsidRDefault="00667740" w:rsidP="001760C4">
      <w:pPr>
        <w:spacing w:after="0" w:line="360" w:lineRule="auto"/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 Fem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ale</w:t>
      </w:r>
    </w:p>
    <w:p w14:paraId="2B641502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166131A4" w14:textId="77777777" w:rsidR="001760C4" w:rsidRDefault="00667740" w:rsidP="00224996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Age (years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)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  </w:t>
      </w:r>
    </w:p>
    <w:p w14:paraId="7F4677D6" w14:textId="77777777" w:rsidR="001760C4" w:rsidRDefault="00667740" w:rsidP="001760C4">
      <w:pPr>
        <w:pStyle w:val="ListParagraph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249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&lt; 30     </w:t>
      </w:r>
    </w:p>
    <w:p w14:paraId="25154F1A" w14:textId="77777777" w:rsidR="001760C4" w:rsidRDefault="00667740" w:rsidP="001760C4">
      <w:pPr>
        <w:pStyle w:val="ListParagraph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30 - 40      </w:t>
      </w:r>
    </w:p>
    <w:p w14:paraId="3902D5AD" w14:textId="77777777" w:rsidR="001760C4" w:rsidRDefault="00667740" w:rsidP="001760C4">
      <w:pPr>
        <w:pStyle w:val="ListParagraph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</w:t>
      </w:r>
      <w:r w:rsidR="002249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41 -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50     </w:t>
      </w:r>
    </w:p>
    <w:p w14:paraId="14AA4FDC" w14:textId="77777777" w:rsidR="001760C4" w:rsidRDefault="001760C4" w:rsidP="001760C4">
      <w:pPr>
        <w:pStyle w:val="ListParagraph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51</w:t>
      </w:r>
      <w:r w:rsidR="002249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- 60      </w:t>
      </w:r>
    </w:p>
    <w:p w14:paraId="01190912" w14:textId="4B48AAE3" w:rsidR="00667740" w:rsidRPr="00667740" w:rsidRDefault="001760C4" w:rsidP="001760C4">
      <w:pPr>
        <w:pStyle w:val="ListParagraph"/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&gt; 60 </w:t>
      </w:r>
    </w:p>
    <w:p w14:paraId="387D9FB4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46647DA7" w14:textId="15854FCA" w:rsidR="00667740" w:rsidRPr="00224996" w:rsidRDefault="009E559B" w:rsidP="00224996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Macro-area 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of 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residence</w:t>
      </w:r>
    </w:p>
    <w:p w14:paraId="18355CFE" w14:textId="67C25B88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r w:rsidR="002249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</w:t>
      </w:r>
      <w:r w:rsidR="001760C4" w:rsidRPr="00224996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Nord-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West</w:t>
      </w:r>
      <w:r w:rsidRPr="0066774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(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Valle d’Aosta, Pie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dmont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, Lombard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y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, Ligur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ia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    </w:t>
      </w:r>
    </w:p>
    <w:p w14:paraId="523D3046" w14:textId="40904F17" w:rsidR="00667740" w:rsidRPr="00667740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  </w:t>
      </w:r>
      <w:r w:rsidR="001760C4" w:rsidRPr="00224996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Nord-E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a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st</w:t>
      </w:r>
      <w:r w:rsidR="00667740" w:rsidRPr="0066774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(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Friuli-Venezia Giulia, Veneto, Emilia Romagna, Trento/ Bolzano)</w:t>
      </w:r>
    </w:p>
    <w:p w14:paraId="1071C985" w14:textId="04B9EC8A" w:rsidR="00667740" w:rsidRPr="00667740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 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1760C4" w:rsidRPr="00224996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Cent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er</w:t>
      </w:r>
      <w:r w:rsidR="00667740" w:rsidRPr="0066774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(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T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u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scan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y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, Marche, Umbria, Lazio)</w:t>
      </w:r>
    </w:p>
    <w:p w14:paraId="54452F2B" w14:textId="77777777" w:rsidR="001760C4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  </w:t>
      </w:r>
      <w:r w:rsidR="001760C4" w:rsidRPr="00224996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S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outh and Islands </w:t>
      </w:r>
      <w:r w:rsidR="00667740" w:rsidRPr="0066774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(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bruzzo, Molise, Campania, 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Apulia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, Basilicata, Calabria, Sicil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y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</w:p>
    <w:p w14:paraId="31035BC5" w14:textId="1E197D1A" w:rsidR="00667740" w:rsidRPr="00667740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     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Sard</w:t>
      </w:r>
      <w:r w:rsidR="00667740">
        <w:rPr>
          <w:rFonts w:ascii="Times New Roman" w:eastAsia="MS Mincho" w:hAnsi="Times New Roman" w:cs="Times New Roman"/>
          <w:sz w:val="24"/>
          <w:szCs w:val="24"/>
          <w:lang w:eastAsia="ja-JP"/>
        </w:rPr>
        <w:t>inia)</w:t>
      </w:r>
    </w:p>
    <w:p w14:paraId="68E46E1B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1E60DDF9" w14:textId="2C71C1B1" w:rsidR="00667740" w:rsidRPr="00224996" w:rsidRDefault="003E62EE" w:rsidP="00224996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n which 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hospital do you work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</w:p>
    <w:p w14:paraId="05305CF9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9E559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ommunity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Hospital</w:t>
      </w:r>
    </w:p>
    <w:p w14:paraId="2B6B62D2" w14:textId="2C86D574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EF07A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eaching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Hospital</w:t>
      </w:r>
    </w:p>
    <w:p w14:paraId="51BAEC21" w14:textId="77777777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Private Hospital </w:t>
      </w:r>
    </w:p>
    <w:p w14:paraId="0B017FAA" w14:textId="77777777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538B4FC8" w14:textId="4BB78C1F" w:rsidR="00667740" w:rsidRPr="00224996" w:rsidRDefault="00BD1BC7" w:rsidP="00224996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Are you a Gastroenterologist or </w:t>
      </w:r>
      <w:proofErr w:type="gramStart"/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  Gastroenterology</w:t>
      </w:r>
      <w:proofErr w:type="gramEnd"/>
      <w:r w:rsidR="00EF07A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fellow 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</w:p>
    <w:p w14:paraId="2280A03F" w14:textId="6B1E8519" w:rsidR="00667740" w:rsidRPr="00830A5E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Gastroenterologi</w:t>
      </w:r>
      <w:r w:rsidR="00BD1BC7"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t</w:t>
      </w:r>
    </w:p>
    <w:p w14:paraId="3B905CA4" w14:textId="5B8757F4" w:rsidR="00667740" w:rsidRPr="00830A5E" w:rsidRDefault="00667740" w:rsidP="001760C4">
      <w:pPr>
        <w:spacing w:after="0" w:line="360" w:lineRule="auto"/>
        <w:ind w:left="708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22499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Gastroenterolog</w:t>
      </w:r>
      <w:r w:rsidR="00BD1BC7"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</w:t>
      </w:r>
      <w:r w:rsidR="00EF07A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fellow</w:t>
      </w:r>
    </w:p>
    <w:p w14:paraId="2C3ECB8F" w14:textId="77777777" w:rsidR="00667740" w:rsidRPr="00830A5E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53541DE3" w14:textId="77777777" w:rsidR="00F30217" w:rsidRDefault="00F3021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75B70AD0" w14:textId="77777777" w:rsidR="000A18E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</w:p>
    <w:p w14:paraId="09835A10" w14:textId="77777777" w:rsidR="000A18E0" w:rsidRDefault="000A18E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0F22D050" w14:textId="77777777" w:rsidR="000A18E0" w:rsidRDefault="000A18E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224E1D2F" w14:textId="0A26B1E5" w:rsidR="00667740" w:rsidRDefault="00BD1BC7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BD1BC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SECTION </w:t>
      </w:r>
      <w:r w:rsidR="00667740" w:rsidRPr="00667740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I: </w:t>
      </w:r>
      <w:bookmarkStart w:id="0" w:name="_Hlk535948495"/>
      <w:r w:rsidR="009E559B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D</w:t>
      </w:r>
      <w:r w:rsid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AGNOSIS </w:t>
      </w:r>
      <w:bookmarkEnd w:id="0"/>
    </w:p>
    <w:p w14:paraId="29C24672" w14:textId="77777777" w:rsidR="009E559B" w:rsidRPr="00667740" w:rsidRDefault="009E559B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56D581BA" w14:textId="5B324484" w:rsidR="00667740" w:rsidRPr="00224996" w:rsidRDefault="00BD1BC7" w:rsidP="00224996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bookmarkStart w:id="1" w:name="_Hlk535948637"/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Which 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est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do you prefer to diagnose </w:t>
      </w:r>
      <w:r w:rsidRPr="00224996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proofErr w:type="gramStart"/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infection</w:t>
      </w:r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  <w:proofErr w:type="gramEnd"/>
      <w:r w:rsidR="0022499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</w:t>
      </w:r>
    </w:p>
    <w:p w14:paraId="57DE8FE4" w14:textId="7F308B80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>13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-Urea breath test </w:t>
      </w:r>
    </w:p>
    <w:p w14:paraId="1042F712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9591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tool</w:t>
      </w:r>
      <w:r w:rsid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ntigen t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est </w:t>
      </w:r>
    </w:p>
    <w:p w14:paraId="740D2DD3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E20AC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erology</w:t>
      </w:r>
    </w:p>
    <w:p w14:paraId="38A3F203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9E559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Histology</w:t>
      </w:r>
    </w:p>
    <w:p w14:paraId="04882866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D1BC7"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Rapid urease </w:t>
      </w:r>
      <w:r w:rsid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est</w:t>
      </w:r>
    </w:p>
    <w:bookmarkEnd w:id="1"/>
    <w:p w14:paraId="76827338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</w:t>
      </w:r>
    </w:p>
    <w:p w14:paraId="461576FD" w14:textId="5E3C90B2" w:rsidR="00667740" w:rsidRPr="00224996" w:rsidRDefault="00BD1BC7" w:rsidP="00224996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Which 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est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B95919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do 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you 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prefer 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to 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assess </w:t>
      </w:r>
      <w:r w:rsidR="009E559B" w:rsidRPr="00224996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="009E559B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eradication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</w:p>
    <w:p w14:paraId="4082934A" w14:textId="5487F78C" w:rsidR="00BD1BC7" w:rsidRPr="00BD1BC7" w:rsidRDefault="00BD1BC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BD1BC7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BD1BC7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>13</w:t>
      </w: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-Urea breath test </w:t>
      </w:r>
    </w:p>
    <w:p w14:paraId="6C594D61" w14:textId="77777777" w:rsidR="00BD1BC7" w:rsidRPr="00BD1BC7" w:rsidRDefault="00BD1BC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BD1BC7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9E559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tool </w:t>
      </w: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ntigen test </w:t>
      </w:r>
    </w:p>
    <w:p w14:paraId="38FA77BA" w14:textId="77777777" w:rsidR="00BD1BC7" w:rsidRPr="00BD1BC7" w:rsidRDefault="00BD1BC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BD1BC7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E20AC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erology</w:t>
      </w:r>
    </w:p>
    <w:p w14:paraId="7BCFED37" w14:textId="77777777" w:rsidR="00BD1BC7" w:rsidRPr="00BD1BC7" w:rsidRDefault="00BD1BC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BD1BC7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9E559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Histology</w:t>
      </w: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14:paraId="1B5B517B" w14:textId="77777777" w:rsidR="00F30217" w:rsidRDefault="00BD1BC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BD1BC7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9E559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Rapid urease</w:t>
      </w:r>
      <w:r w:rsidRPr="00BD1BC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est</w:t>
      </w:r>
    </w:p>
    <w:p w14:paraId="6827927D" w14:textId="77777777" w:rsidR="00F30217" w:rsidRDefault="00F3021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5A21B600" w14:textId="689642AE" w:rsidR="00667740" w:rsidRPr="00224996" w:rsidRDefault="005F37D0" w:rsidP="00224996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How many weeks </w:t>
      </w:r>
      <w:r w:rsidR="002F60AE" w:rsidRP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after the end </w:t>
      </w:r>
      <w:r w:rsidR="00F30217" w:rsidRP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of </w:t>
      </w:r>
      <w:r w:rsidR="000A18E0" w:rsidRPr="00F30217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="000A18E0" w:rsidRP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2F60AE" w:rsidRP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reatment</w:t>
      </w:r>
      <w:r w:rsidR="00F30217" w:rsidRP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do you test for </w:t>
      </w:r>
      <w:r w:rsidR="00F30217" w:rsidRPr="000A18E0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eradication</w:t>
      </w:r>
      <w:r w:rsidR="002F60AE" w:rsidRPr="000A18E0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</w:p>
    <w:p w14:paraId="5A5007A6" w14:textId="77777777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2 </w:t>
      </w:r>
      <w:r w:rsidR="00BD1BC7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weeks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14:paraId="4B42497D" w14:textId="77777777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4 </w:t>
      </w:r>
      <w:r w:rsidR="00BD1BC7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weeks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</w:p>
    <w:p w14:paraId="490A269D" w14:textId="77777777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6 </w:t>
      </w:r>
      <w:r w:rsidR="00BD1BC7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weeks</w:t>
      </w:r>
    </w:p>
    <w:p w14:paraId="25782596" w14:textId="77777777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8 </w:t>
      </w:r>
      <w:r w:rsidR="00BD1BC7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weeks</w:t>
      </w:r>
    </w:p>
    <w:p w14:paraId="5B921115" w14:textId="77777777" w:rsidR="00F30217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&gt; 8 </w:t>
      </w:r>
      <w:r w:rsidR="00BD1BC7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weeks</w:t>
      </w:r>
    </w:p>
    <w:p w14:paraId="3E5D62BA" w14:textId="77777777" w:rsidR="00F30217" w:rsidRPr="001760C4" w:rsidRDefault="00F30217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0B5980C9" w14:textId="77777777" w:rsidR="00224996" w:rsidRDefault="00F30217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4. </w:t>
      </w:r>
      <w:r w:rsidR="00224996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82346"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Are </w:t>
      </w:r>
      <w:bookmarkStart w:id="2" w:name="_Hlk536021206"/>
      <w:r w:rsidR="00B82346"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culture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or </w:t>
      </w:r>
      <w:r w:rsidR="00B82346"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genetic test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s</w:t>
      </w:r>
      <w:r w:rsidR="00B82346"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to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assess </w:t>
      </w:r>
      <w:r w:rsidRPr="00F30217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 xml:space="preserve">H. pylori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antimicrobial susceptibility </w:t>
      </w:r>
      <w:r w:rsidR="00B82346"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vailable</w:t>
      </w:r>
    </w:p>
    <w:p w14:paraId="286661D2" w14:textId="0F93E410" w:rsidR="00667740" w:rsidRPr="00224996" w:rsidRDefault="00B82346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      </w:t>
      </w:r>
      <w:r w:rsid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  </w:t>
      </w:r>
      <w:r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n your </w:t>
      </w:r>
      <w:proofErr w:type="gramStart"/>
      <w:r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hospital</w:t>
      </w:r>
      <w:bookmarkEnd w:id="2"/>
      <w:r w:rsidR="00F3021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Pr="00B8234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  <w:proofErr w:type="gramEnd"/>
    </w:p>
    <w:p w14:paraId="7AC3720D" w14:textId="77777777" w:rsidR="00667740" w:rsidRPr="00830A5E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No</w:t>
      </w:r>
    </w:p>
    <w:p w14:paraId="36FB68D7" w14:textId="3CA026A0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82346" w:rsidRP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es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, </w:t>
      </w:r>
      <w:r w:rsidR="00B82346" w:rsidRP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both</w:t>
      </w:r>
      <w:r w:rsidR="00F302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culture and genetic tests</w:t>
      </w:r>
    </w:p>
    <w:p w14:paraId="65F1CD5B" w14:textId="75AC51B4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82346" w:rsidRP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es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,</w:t>
      </w:r>
      <w:r w:rsidR="00B82346" w:rsidRP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F302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only culture </w:t>
      </w:r>
    </w:p>
    <w:p w14:paraId="08600051" w14:textId="6EC74B8B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82346" w:rsidRP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es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, </w:t>
      </w:r>
      <w:r w:rsid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nly genetic test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14:paraId="46786EC0" w14:textId="49DB54E0" w:rsidR="00F30217" w:rsidRPr="00224996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B82346"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 do not know</w:t>
      </w:r>
    </w:p>
    <w:p w14:paraId="37A0EA5E" w14:textId="77777777" w:rsidR="00224996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334BE699" w14:textId="77777777" w:rsidR="00224996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01DA5C3E" w14:textId="77777777" w:rsidR="00224996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372A4547" w14:textId="0944BF82" w:rsidR="00667740" w:rsidRPr="00830A5E" w:rsidRDefault="00B82346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830A5E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SECTION </w:t>
      </w:r>
      <w:r w:rsidR="00667740" w:rsidRPr="00830A5E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II: </w:t>
      </w:r>
      <w:bookmarkStart w:id="3" w:name="_Hlk535948530"/>
      <w:r w:rsidRPr="00830A5E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REATMENT</w:t>
      </w:r>
      <w:bookmarkEnd w:id="3"/>
    </w:p>
    <w:p w14:paraId="6BB089C2" w14:textId="77777777" w:rsidR="00667740" w:rsidRPr="00830A5E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51BF4140" w14:textId="1651E02B" w:rsidR="00667740" w:rsidRPr="00224996" w:rsidRDefault="00F30217" w:rsidP="00224996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What is the proportion of </w:t>
      </w:r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your </w:t>
      </w:r>
      <w:r w:rsidR="00B82346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patients with </w:t>
      </w:r>
      <w:r w:rsidR="00B82346" w:rsidRPr="00224996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="00B82346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infection </w:t>
      </w:r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naïve to </w:t>
      </w:r>
      <w:proofErr w:type="gramStart"/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treatment 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  <w:proofErr w:type="gramEnd"/>
    </w:p>
    <w:p w14:paraId="31371788" w14:textId="23772C58" w:rsidR="00667740" w:rsidRPr="00830A5E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830A5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&lt; 30% </w:t>
      </w:r>
    </w:p>
    <w:p w14:paraId="298E89BC" w14:textId="750555E8" w:rsidR="00667740" w:rsidRPr="00667740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30% </w:t>
      </w:r>
      <w:r w:rsidR="00F302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-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50%</w:t>
      </w:r>
    </w:p>
    <w:p w14:paraId="5C46B628" w14:textId="4FD58888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50% </w:t>
      </w:r>
      <w:r w:rsidR="00F302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-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70% </w:t>
      </w:r>
    </w:p>
    <w:p w14:paraId="1FC6F39A" w14:textId="33D1B8D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&gt; 70%</w:t>
      </w:r>
    </w:p>
    <w:p w14:paraId="2E7C10F8" w14:textId="7680E721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B82346" w:rsidRPr="00B8234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 do not know</w:t>
      </w:r>
    </w:p>
    <w:p w14:paraId="68A3D282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0D048A9B" w14:textId="76FB7AB7" w:rsidR="00667740" w:rsidRPr="00224996" w:rsidRDefault="00FF6DAC" w:rsidP="00224996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What is </w:t>
      </w:r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n your region 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</w:t>
      </w:r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he prevalence of clarithromycin resistance</w:t>
      </w:r>
      <w:r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0A18E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of </w:t>
      </w:r>
      <w:r w:rsidRPr="00224996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 xml:space="preserve">H. </w:t>
      </w:r>
      <w:proofErr w:type="gramStart"/>
      <w:r w:rsidRPr="00224996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pylori</w:t>
      </w:r>
      <w:r w:rsidR="000A18E0" w:rsidRPr="00224996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 xml:space="preserve"> </w:t>
      </w:r>
      <w:r w:rsidR="00667740" w:rsidRPr="0022499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  <w:proofErr w:type="gramEnd"/>
    </w:p>
    <w:p w14:paraId="3B33C77B" w14:textId="496086B7" w:rsidR="007F0DDE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EF07A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</w:t>
      </w:r>
      <w:r w:rsidR="001760C4" w:rsidRPr="00EF07A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7F0DDE">
        <w:rPr>
          <w:rFonts w:ascii="Times New Roman" w:eastAsia="MS Mincho" w:hAnsi="Times New Roman" w:cs="Times New Roman"/>
          <w:sz w:val="24"/>
          <w:szCs w:val="24"/>
          <w:lang w:eastAsia="ja-JP"/>
        </w:rPr>
        <w:t>&lt;</w:t>
      </w:r>
      <w:r w:rsidR="007F0DDE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15 %</w:t>
      </w:r>
    </w:p>
    <w:p w14:paraId="451289D4" w14:textId="71A7B1E5" w:rsidR="00667740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</w:t>
      </w:r>
      <w:r w:rsidR="000A18E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7F0DDE" w:rsidRPr="00707CAD">
        <w:rPr>
          <w:rFonts w:ascii="Arial" w:hAnsi="Arial" w:cs="Arial"/>
          <w:sz w:val="20"/>
          <w:szCs w:val="20"/>
          <w:lang w:val="en-US"/>
        </w:rPr>
        <w:t xml:space="preserve">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7F0DDE" w:rsidRPr="007F0DDE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15 %</w:t>
      </w:r>
    </w:p>
    <w:p w14:paraId="253B83E0" w14:textId="4F14A598" w:rsidR="000A18E0" w:rsidRPr="00667740" w:rsidRDefault="00224996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  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r w:rsidR="000A18E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 </w:t>
      </w:r>
      <w:r w:rsidR="000A18E0">
        <w:rPr>
          <w:rFonts w:ascii="Times New Roman" w:eastAsia="MS Mincho" w:hAnsi="Times New Roman" w:cs="Times New Roman"/>
          <w:sz w:val="24"/>
          <w:szCs w:val="24"/>
          <w:lang w:eastAsia="ja-JP"/>
        </w:rPr>
        <w:t>I do not know</w:t>
      </w:r>
    </w:p>
    <w:p w14:paraId="733E5F0E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175429F9" w14:textId="1F93E022" w:rsidR="00667740" w:rsidRPr="002B39E8" w:rsidRDefault="00595CCD" w:rsidP="00224996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Before a </w:t>
      </w:r>
      <w:r w:rsidR="000A18E0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treatment for </w:t>
      </w:r>
      <w:r w:rsidR="000A18E0" w:rsidRPr="002B39E8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="000A18E0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infection</w:t>
      </w:r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, do you </w:t>
      </w:r>
      <w:r w:rsidR="000A18E0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investigate a previous use of</w:t>
      </w:r>
      <w:r w:rsid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macrolides </w:t>
      </w:r>
      <w:r w:rsid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(clarithromycin/</w:t>
      </w:r>
      <w:r w:rsidR="00FF6DAC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zithrom</w:t>
      </w:r>
      <w:r w:rsid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ycin) or quinolones (</w:t>
      </w:r>
      <w:r w:rsidR="00FF6DAC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levofloxacin</w:t>
      </w:r>
      <w:r w:rsid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/</w:t>
      </w:r>
      <w:r w:rsidR="000A18E0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ciprofloxacin</w:t>
      </w:r>
      <w:proofErr w:type="gramStart"/>
      <w:r w:rsidR="000A18E0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) </w:t>
      </w:r>
      <w:r w:rsidR="00667740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?</w:t>
      </w:r>
      <w:proofErr w:type="gramEnd"/>
    </w:p>
    <w:p w14:paraId="5D376901" w14:textId="77777777" w:rsidR="000A18E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0A18E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No</w:t>
      </w:r>
    </w:p>
    <w:p w14:paraId="12DAF9A5" w14:textId="33D2B9C2" w:rsidR="00667740" w:rsidRPr="00667740" w:rsidRDefault="000A18E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es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, I investigate for both 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acrolides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nd 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quinolones</w:t>
      </w:r>
    </w:p>
    <w:p w14:paraId="75A7EDA7" w14:textId="618C94CC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Yes, but 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nly for macrolides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</w:p>
    <w:p w14:paraId="46552125" w14:textId="55432FC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es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,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but only for 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quinolones</w:t>
      </w:r>
    </w:p>
    <w:p w14:paraId="5C403E1B" w14:textId="362D0571" w:rsidR="00667740" w:rsidRP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</w:t>
      </w:r>
    </w:p>
    <w:p w14:paraId="6C0FBC31" w14:textId="46A5901D" w:rsidR="007961B5" w:rsidRPr="002B39E8" w:rsidRDefault="007961B5" w:rsidP="00224996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bookmarkStart w:id="4" w:name="_Hlk536027296"/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What is your preferred therapy for the first-line</w:t>
      </w:r>
      <w:r w:rsidR="00FF6DAC"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treatment </w:t>
      </w:r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of </w:t>
      </w:r>
      <w:r w:rsidRPr="002B39E8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proofErr w:type="gramStart"/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infection ?</w:t>
      </w:r>
      <w:proofErr w:type="gramEnd"/>
      <w:r w:rsidRP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</w:p>
    <w:p w14:paraId="7E69EC0D" w14:textId="5E60E84D" w:rsidR="007961B5" w:rsidRPr="001760C4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7-day c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ar</w:t>
      </w:r>
      <w:r w:rsidR="003806F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hrom</w:t>
      </w:r>
      <w:r w:rsidR="003806F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in 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pl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</w:t>
      </w:r>
      <w:r w:rsid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herapy </w:t>
      </w:r>
    </w:p>
    <w:p w14:paraId="4D85F28C" w14:textId="41DA5087" w:rsidR="007961B5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</w:t>
      </w:r>
      <w:r w:rsidR="007961B5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0-</w:t>
      </w:r>
      <w:r w:rsidR="00FF6DAC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d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y</w:t>
      </w:r>
      <w:r w:rsidR="007961B5" w:rsidRP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ar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hrom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ycin 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</w:t>
      </w:r>
      <w:r w:rsidR="007961B5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pl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herapy</w:t>
      </w:r>
    </w:p>
    <w:p w14:paraId="14EEABDE" w14:textId="4DE46E86" w:rsidR="00667740" w:rsidRP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EF07A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4-day c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ar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hrom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ycin 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</w:t>
      </w:r>
      <w:r w:rsidR="007961B5"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pl</w:t>
      </w:r>
      <w:r w:rsidR="007961B5" w:rsidRPr="00FF6DA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herapy</w:t>
      </w:r>
    </w:p>
    <w:p w14:paraId="234417A7" w14:textId="43A28C12" w:rsidR="00667740" w:rsidRP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7961B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10-day </w:t>
      </w:r>
      <w:r w:rsid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</w:t>
      </w:r>
      <w:r w:rsidR="00615876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equential therapy </w:t>
      </w:r>
    </w:p>
    <w:p w14:paraId="009DA2DB" w14:textId="37270912" w:rsidR="007146DD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4-day s</w:t>
      </w:r>
      <w:r w:rsidR="007146DD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quential therapy</w:t>
      </w:r>
    </w:p>
    <w:p w14:paraId="064C1765" w14:textId="11F18926" w:rsid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10-day non-bismuth concomitant quadruple </w:t>
      </w:r>
      <w:r w:rsidR="00615876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herapy </w:t>
      </w:r>
    </w:p>
    <w:p w14:paraId="66C2F896" w14:textId="4EFD7641" w:rsidR="007146DD" w:rsidRP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14-day non-bismuth concomitant quadruple </w:t>
      </w:r>
      <w:r w:rsidR="007146DD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herapy</w:t>
      </w:r>
    </w:p>
    <w:p w14:paraId="302A3A3C" w14:textId="50C18918" w:rsidR="00667740" w:rsidRP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0-day single-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apsule bismuth q</w:t>
      </w:r>
      <w:r w:rsidR="00615876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uadruple therapy </w:t>
      </w:r>
    </w:p>
    <w:p w14:paraId="6BCBE2FE" w14:textId="45DCB2D9" w:rsidR="007146DD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4-day single-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apsule bismuth q</w:t>
      </w:r>
      <w:r w:rsidR="007146DD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uadruple therapy </w:t>
      </w:r>
    </w:p>
    <w:p w14:paraId="5F08E0A5" w14:textId="4ECE9A14" w:rsid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0-day h</w:t>
      </w:r>
      <w:r w:rsidR="00615876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ybrid therapy </w:t>
      </w:r>
    </w:p>
    <w:p w14:paraId="7FF4B004" w14:textId="1798807E" w:rsidR="007146DD" w:rsidRP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4-day h</w:t>
      </w:r>
      <w:r w:rsidR="007146DD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brid therapy</w:t>
      </w:r>
    </w:p>
    <w:p w14:paraId="729EF367" w14:textId="44BE94D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ED723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ther</w:t>
      </w:r>
    </w:p>
    <w:bookmarkEnd w:id="4"/>
    <w:p w14:paraId="56ECB1F9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lastRenderedPageBreak/>
        <w:t xml:space="preserve">     </w:t>
      </w:r>
    </w:p>
    <w:p w14:paraId="7F198D5C" w14:textId="2F6088CC" w:rsidR="00667740" w:rsidRPr="002B39E8" w:rsidRDefault="007146DD" w:rsidP="00224996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bookmarkStart w:id="5" w:name="_Hlk536028354"/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What is your preferred therapy for the second-line treatment of </w:t>
      </w:r>
      <w:r w:rsidRPr="00ED7231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proofErr w:type="gramStart"/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infection ?</w:t>
      </w:r>
      <w:proofErr w:type="gramEnd"/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</w:p>
    <w:p w14:paraId="12510207" w14:textId="6F5938DE" w:rsidR="00667740" w:rsidRPr="00667740" w:rsidRDefault="00667740" w:rsidP="00224996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it-IT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</w:t>
      </w:r>
      <w:proofErr w:type="spellStart"/>
      <w:r w:rsidR="00615876" w:rsidRPr="003806F9">
        <w:rPr>
          <w:rFonts w:ascii="Times New Roman" w:hAnsi="Times New Roman" w:cs="Times New Roman"/>
          <w:color w:val="212121"/>
          <w:sz w:val="24"/>
          <w:szCs w:val="24"/>
          <w:lang w:val="en"/>
        </w:rPr>
        <w:t>e</w:t>
      </w:r>
      <w:r w:rsidR="007146DD">
        <w:rPr>
          <w:rFonts w:ascii="Times New Roman" w:hAnsi="Times New Roman" w:cs="Times New Roman"/>
          <w:color w:val="212121"/>
          <w:sz w:val="24"/>
          <w:szCs w:val="24"/>
          <w:lang w:val="en"/>
        </w:rPr>
        <w:t>peat</w:t>
      </w:r>
      <w:proofErr w:type="spellEnd"/>
      <w:r w:rsidR="007146DD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the first-line treatment, </w:t>
      </w:r>
      <w:r w:rsidR="00615876" w:rsidRPr="003806F9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possibly </w:t>
      </w:r>
      <w:r w:rsidR="00667348">
        <w:rPr>
          <w:rFonts w:ascii="Times New Roman" w:hAnsi="Times New Roman" w:cs="Times New Roman"/>
          <w:color w:val="212121"/>
          <w:sz w:val="24"/>
          <w:szCs w:val="24"/>
          <w:lang w:val="en"/>
        </w:rPr>
        <w:t>for more days</w:t>
      </w:r>
    </w:p>
    <w:p w14:paraId="48C786E8" w14:textId="53F98C33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ab/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ED72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</w:t>
      </w:r>
      <w:r w:rsidR="007146D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</w:t>
      </w:r>
      <w:r w:rsidR="00ED72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quential or concomitant therapy</w:t>
      </w:r>
    </w:p>
    <w:p w14:paraId="298F4D3F" w14:textId="56D8341E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FD00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0-day levofloxacin</w:t>
      </w:r>
      <w:r w:rsidR="00615876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riple therapy </w:t>
      </w:r>
    </w:p>
    <w:p w14:paraId="0A1CA12E" w14:textId="1A04AB69" w:rsidR="00ED7231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7146D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4-day levofloxacin</w:t>
      </w:r>
      <w:r w:rsidR="007146DD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riple therapy </w:t>
      </w:r>
    </w:p>
    <w:p w14:paraId="7A9D57EE" w14:textId="566E855E" w:rsidR="00ED7231" w:rsidRP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0-day single-</w:t>
      </w:r>
      <w:r w:rsidR="00ED723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apsule bismuth q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uadruple therapy</w:t>
      </w:r>
    </w:p>
    <w:p w14:paraId="014334F5" w14:textId="78D11AC0" w:rsidR="00ED7231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ED7231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4-day single-</w:t>
      </w:r>
      <w:r w:rsidR="00ED723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apsule bismuth q</w:t>
      </w:r>
      <w:r w:rsidR="00ED7231" w:rsidRPr="0061587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uadruple therapy </w:t>
      </w:r>
    </w:p>
    <w:p w14:paraId="1ECB6893" w14:textId="68FF4AF3" w:rsidR="00667740" w:rsidRPr="00667740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667740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ED723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Other </w:t>
      </w:r>
    </w:p>
    <w:p w14:paraId="55D57665" w14:textId="77777777" w:rsidR="00ED7231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</w:t>
      </w:r>
    </w:p>
    <w:p w14:paraId="7ABAD1C7" w14:textId="77777777" w:rsidR="002B39E8" w:rsidRPr="002B39E8" w:rsidRDefault="003C420A" w:rsidP="00224996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What is your preferred therapy for the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hird</w:t>
      </w:r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-line treatment of </w:t>
      </w:r>
      <w:r w:rsidRPr="00ED7231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H. pylori</w:t>
      </w:r>
      <w:r w:rsid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infection</w:t>
      </w:r>
      <w:r w:rsidRPr="00ED7231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? </w:t>
      </w:r>
      <w:r w:rsidR="002B39E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   </w:t>
      </w:r>
    </w:p>
    <w:p w14:paraId="4426F2BA" w14:textId="56C6DC32" w:rsidR="00667740" w:rsidRPr="002B39E8" w:rsidRDefault="002B39E8" w:rsidP="002B39E8">
      <w:pPr>
        <w:pStyle w:val="ListParagraph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3806F9"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e</w:t>
      </w:r>
      <w:r w:rsidR="003C420A"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peat the </w:t>
      </w:r>
      <w:r w:rsidR="003806F9"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econd-line treatment, possibly </w:t>
      </w:r>
      <w:r w:rsidR="003C420A"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for more days</w:t>
      </w:r>
    </w:p>
    <w:p w14:paraId="428DA639" w14:textId="714A9F1C" w:rsidR="001760C4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ingle-capsule bismuth </w:t>
      </w:r>
      <w:r w:rsidR="00307895" w:rsidRPr="0030789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quadruple therapy 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or levofloxacin </w:t>
      </w:r>
      <w:r w:rsidR="00307895" w:rsidRPr="0030789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riple therapy, if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not already</w:t>
      </w:r>
    </w:p>
    <w:p w14:paraId="253AA309" w14:textId="4A655A7C" w:rsidR="00667740" w:rsidRPr="00667740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    </w:t>
      </w:r>
      <w:r w:rsidR="003C42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used </w:t>
      </w:r>
    </w:p>
    <w:p w14:paraId="2C7A4DDD" w14:textId="0218FFF8" w:rsidR="00307895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2B39E8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FD00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fabutin-based t</w:t>
      </w:r>
      <w:r w:rsidR="00307895" w:rsidRPr="0030789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ple therapy</w:t>
      </w:r>
    </w:p>
    <w:p w14:paraId="6C7CA47F" w14:textId="25FA6114" w:rsidR="00FD0039" w:rsidRDefault="00667740" w:rsidP="002249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24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2B39E8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 w:rsidRP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FD0039" w:rsidRPr="00FD0039">
        <w:rPr>
          <w:rFonts w:ascii="Times New Roman" w:hAnsi="Times New Roman" w:cs="Times New Roman"/>
          <w:sz w:val="24"/>
          <w:szCs w:val="24"/>
          <w:lang w:val="en-US"/>
        </w:rPr>
        <w:t>Susceptibility-guided therapy based on cu</w:t>
      </w:r>
      <w:r w:rsidR="00FD0039">
        <w:rPr>
          <w:rFonts w:ascii="Times New Roman" w:hAnsi="Times New Roman" w:cs="Times New Roman"/>
          <w:sz w:val="24"/>
          <w:szCs w:val="24"/>
          <w:lang w:val="en-US"/>
        </w:rPr>
        <w:t xml:space="preserve">lture </w:t>
      </w:r>
      <w:r w:rsidR="00FD0039" w:rsidRPr="00FD0039">
        <w:rPr>
          <w:rFonts w:ascii="Times New Roman" w:hAnsi="Times New Roman" w:cs="Times New Roman"/>
          <w:sz w:val="24"/>
          <w:szCs w:val="24"/>
          <w:lang w:val="en-US"/>
        </w:rPr>
        <w:t>or genetic test</w:t>
      </w:r>
    </w:p>
    <w:p w14:paraId="01DE972F" w14:textId="744AB690" w:rsidR="00FD0039" w:rsidRDefault="002B39E8" w:rsidP="002249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1760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FD0039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</w:p>
    <w:p w14:paraId="26B796E0" w14:textId="77777777" w:rsidR="002B39E8" w:rsidRPr="00FD0039" w:rsidRDefault="002B39E8" w:rsidP="002249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A0FF95" w14:textId="77777777" w:rsidR="002B39E8" w:rsidRPr="002B39E8" w:rsidRDefault="002B39E8" w:rsidP="00224996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it-IT"/>
        </w:rPr>
        <w:t xml:space="preserve">How do you manage </w:t>
      </w:r>
      <w:r w:rsidR="00FD0039" w:rsidRPr="002B39E8">
        <w:rPr>
          <w:rFonts w:ascii="Times New Roman" w:eastAsia="Times New Roman" w:hAnsi="Times New Roman" w:cs="Times New Roman"/>
          <w:b/>
          <w:i/>
          <w:color w:val="212121"/>
          <w:sz w:val="24"/>
          <w:szCs w:val="24"/>
          <w:lang w:val="en-US" w:eastAsia="it-IT"/>
        </w:rPr>
        <w:t>H. pylori</w:t>
      </w:r>
      <w:r w:rsidR="00FD0039" w:rsidRPr="002B39E8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it-IT"/>
        </w:rPr>
        <w:t xml:space="preserve"> infection after </w:t>
      </w:r>
      <w:r w:rsidR="003541C2" w:rsidRPr="002B39E8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it-IT"/>
        </w:rPr>
        <w:t xml:space="preserve">failure of three </w:t>
      </w:r>
      <w:r w:rsidR="00FD0039" w:rsidRPr="002B39E8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it-IT"/>
        </w:rPr>
        <w:t xml:space="preserve">lines of </w:t>
      </w:r>
      <w:proofErr w:type="gramStart"/>
      <w:r w:rsidR="00FD0039" w:rsidRPr="002B39E8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it-IT"/>
        </w:rPr>
        <w:t>treatment ?</w:t>
      </w:r>
      <w:proofErr w:type="gramEnd"/>
      <w:r w:rsidR="00FD0039" w:rsidRPr="002B39E8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it-IT"/>
        </w:rPr>
        <w:t xml:space="preserve"> </w:t>
      </w:r>
    </w:p>
    <w:p w14:paraId="535BAEC4" w14:textId="0379F889" w:rsidR="00667740" w:rsidRPr="002B39E8" w:rsidRDefault="00667740" w:rsidP="002B39E8">
      <w:pPr>
        <w:pStyle w:val="ListParagraph"/>
        <w:shd w:val="clear" w:color="auto" w:fill="FFFFFF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 </w:t>
      </w:r>
      <w:r w:rsidR="003541C2"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 no longer perform any eradicati</w:t>
      </w:r>
      <w:r w:rsidR="00FD0039" w:rsidRP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on therapy</w:t>
      </w:r>
    </w:p>
    <w:p w14:paraId="7F4C7795" w14:textId="7768A5AE" w:rsidR="00667740" w:rsidRPr="003541C2" w:rsidRDefault="00667740" w:rsidP="001760C4">
      <w:pPr>
        <w:spacing w:after="0" w:line="360" w:lineRule="auto"/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 </w:t>
      </w:r>
      <w:r w:rsidR="003541C2"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 prescribe a rifabutin</w:t>
      </w:r>
      <w:r w:rsidR="00FD00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-based triple therapy, if not already used</w:t>
      </w:r>
    </w:p>
    <w:p w14:paraId="4C58F317" w14:textId="647CB86C" w:rsidR="002B39E8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3541C2"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 prescribe a </w:t>
      </w:r>
      <w:r w:rsidR="00FD003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D0039" w:rsidRPr="00FD0039">
        <w:rPr>
          <w:rFonts w:ascii="Times New Roman" w:hAnsi="Times New Roman" w:cs="Times New Roman"/>
          <w:sz w:val="24"/>
          <w:szCs w:val="24"/>
          <w:lang w:val="en-US"/>
        </w:rPr>
        <w:t>usceptibility-guided therapy based on cu</w:t>
      </w:r>
      <w:r w:rsidR="00FD0039">
        <w:rPr>
          <w:rFonts w:ascii="Times New Roman" w:hAnsi="Times New Roman" w:cs="Times New Roman"/>
          <w:sz w:val="24"/>
          <w:szCs w:val="24"/>
          <w:lang w:val="en-US"/>
        </w:rPr>
        <w:t xml:space="preserve">lture </w:t>
      </w:r>
      <w:r w:rsidR="00FD0039" w:rsidRPr="00FD0039">
        <w:rPr>
          <w:rFonts w:ascii="Times New Roman" w:hAnsi="Times New Roman" w:cs="Times New Roman"/>
          <w:sz w:val="24"/>
          <w:szCs w:val="24"/>
          <w:lang w:val="en-US"/>
        </w:rPr>
        <w:t>or genetic test</w:t>
      </w:r>
      <w:r w:rsidR="00FD00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, </w:t>
      </w:r>
      <w:r w:rsidR="003541C2"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f </w:t>
      </w:r>
      <w:r w:rsidR="00FD00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not already </w:t>
      </w:r>
    </w:p>
    <w:p w14:paraId="33947BED" w14:textId="19DBD5F4" w:rsidR="00667740" w:rsidRPr="003541C2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  </w:t>
      </w:r>
      <w:r w:rsidR="001760C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</w:t>
      </w:r>
      <w:r w:rsidR="00FD00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done</w:t>
      </w:r>
    </w:p>
    <w:p w14:paraId="6263030B" w14:textId="06827E65" w:rsidR="00667740" w:rsidRDefault="002B39E8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="001760C4"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667740"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7A7EE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 refer</w:t>
      </w:r>
      <w:r w:rsidR="003541C2"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he patient to a </w:t>
      </w:r>
      <w:r w:rsidR="0022499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olleague with more experience</w:t>
      </w:r>
      <w:r w:rsidR="003541C2" w:rsidRPr="003541C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22499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n </w:t>
      </w:r>
      <w:r w:rsidR="00224996" w:rsidRPr="00224996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H. pylori</w:t>
      </w:r>
      <w:r w:rsidR="0022499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reatment</w:t>
      </w:r>
    </w:p>
    <w:p w14:paraId="37A922AD" w14:textId="6AC16F68" w:rsidR="002B39E8" w:rsidRPr="003541C2" w:rsidRDefault="001760C4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           </w:t>
      </w: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></w:t>
      </w:r>
      <w:r w:rsidR="002B39E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ther</w:t>
      </w:r>
    </w:p>
    <w:bookmarkEnd w:id="5"/>
    <w:p w14:paraId="0B78B5EF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0E84BBF" w14:textId="77777777" w:rsidR="00667740" w:rsidRPr="00667740" w:rsidRDefault="00667740" w:rsidP="00224996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5AAEA185" w14:textId="77777777" w:rsidR="00667740" w:rsidRPr="00667740" w:rsidRDefault="00667740" w:rsidP="00667740">
      <w:pPr>
        <w:spacing w:after="0" w:line="240" w:lineRule="auto"/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</w:pPr>
    </w:p>
    <w:p w14:paraId="787761ED" w14:textId="77777777" w:rsidR="00667740" w:rsidRPr="00667740" w:rsidRDefault="00667740" w:rsidP="0066774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6774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</w:t>
      </w:r>
    </w:p>
    <w:p w14:paraId="16F4AF8B" w14:textId="77777777" w:rsidR="00667740" w:rsidRPr="00667740" w:rsidRDefault="00667740" w:rsidP="00667740">
      <w:pPr>
        <w:spacing w:after="0" w:line="240" w:lineRule="auto"/>
        <w:ind w:left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43FF3772" w14:textId="77777777" w:rsidR="00307895" w:rsidRDefault="00307895"/>
    <w:sectPr w:rsidR="00307895" w:rsidSect="00307895">
      <w:pgSz w:w="11906" w:h="16838"/>
      <w:pgMar w:top="1417" w:right="99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A59FA"/>
    <w:multiLevelType w:val="hybridMultilevel"/>
    <w:tmpl w:val="80388A06"/>
    <w:lvl w:ilvl="0" w:tplc="6E1247F2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2185AF9"/>
    <w:multiLevelType w:val="hybridMultilevel"/>
    <w:tmpl w:val="D1541998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A2824"/>
    <w:multiLevelType w:val="hybridMultilevel"/>
    <w:tmpl w:val="52C010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A1FB1"/>
    <w:multiLevelType w:val="hybridMultilevel"/>
    <w:tmpl w:val="5C3E0E50"/>
    <w:lvl w:ilvl="0" w:tplc="0410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2DC0689D"/>
    <w:multiLevelType w:val="hybridMultilevel"/>
    <w:tmpl w:val="80388A06"/>
    <w:lvl w:ilvl="0" w:tplc="6E1247F2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F0169A1"/>
    <w:multiLevelType w:val="hybridMultilevel"/>
    <w:tmpl w:val="EA92895A"/>
    <w:lvl w:ilvl="0" w:tplc="5EF687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A83BBE"/>
    <w:multiLevelType w:val="hybridMultilevel"/>
    <w:tmpl w:val="80388A06"/>
    <w:lvl w:ilvl="0" w:tplc="6E1247F2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5E10616A"/>
    <w:multiLevelType w:val="hybridMultilevel"/>
    <w:tmpl w:val="2542B4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7740"/>
    <w:rsid w:val="000621D5"/>
    <w:rsid w:val="000A18E0"/>
    <w:rsid w:val="001760C4"/>
    <w:rsid w:val="00224996"/>
    <w:rsid w:val="00266734"/>
    <w:rsid w:val="002B39E8"/>
    <w:rsid w:val="002C02D9"/>
    <w:rsid w:val="002E7AA7"/>
    <w:rsid w:val="002F60AE"/>
    <w:rsid w:val="00307895"/>
    <w:rsid w:val="00311189"/>
    <w:rsid w:val="0031328F"/>
    <w:rsid w:val="003541C2"/>
    <w:rsid w:val="00372900"/>
    <w:rsid w:val="003806F9"/>
    <w:rsid w:val="003C420A"/>
    <w:rsid w:val="003E62EE"/>
    <w:rsid w:val="003F79F2"/>
    <w:rsid w:val="00452A04"/>
    <w:rsid w:val="004E4A5F"/>
    <w:rsid w:val="00504BBE"/>
    <w:rsid w:val="00595CCD"/>
    <w:rsid w:val="005F37D0"/>
    <w:rsid w:val="00615876"/>
    <w:rsid w:val="00665C09"/>
    <w:rsid w:val="00667348"/>
    <w:rsid w:val="00667740"/>
    <w:rsid w:val="0068030A"/>
    <w:rsid w:val="006A1A62"/>
    <w:rsid w:val="007146DD"/>
    <w:rsid w:val="007961B5"/>
    <w:rsid w:val="007A7EE7"/>
    <w:rsid w:val="007B7787"/>
    <w:rsid w:val="007F0DDE"/>
    <w:rsid w:val="00830A5E"/>
    <w:rsid w:val="00961528"/>
    <w:rsid w:val="009C271D"/>
    <w:rsid w:val="009E559B"/>
    <w:rsid w:val="00A66586"/>
    <w:rsid w:val="00AC450B"/>
    <w:rsid w:val="00B82346"/>
    <w:rsid w:val="00B95919"/>
    <w:rsid w:val="00BD1BC7"/>
    <w:rsid w:val="00BE24F7"/>
    <w:rsid w:val="00E20AC8"/>
    <w:rsid w:val="00E54046"/>
    <w:rsid w:val="00ED7231"/>
    <w:rsid w:val="00EF07A5"/>
    <w:rsid w:val="00F30217"/>
    <w:rsid w:val="00FD0039"/>
    <w:rsid w:val="00FF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56BDD5"/>
  <w15:docId w15:val="{BA635FF3-477D-4A73-A45B-D77EAD29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D1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1BC7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ListParagraph">
    <w:name w:val="List Paragraph"/>
    <w:basedOn w:val="Normal"/>
    <w:uiPriority w:val="34"/>
    <w:qFormat/>
    <w:rsid w:val="002F60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CB8A08-516A-4E32-8F0E-197C76934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7</TotalTime>
  <Pages>4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arasco</dc:creator>
  <cp:keywords/>
  <dc:description/>
  <cp:lastModifiedBy>Sambath, Hitheshvar -</cp:lastModifiedBy>
  <cp:revision>29</cp:revision>
  <dcterms:created xsi:type="dcterms:W3CDTF">2019-01-18T16:26:00Z</dcterms:created>
  <dcterms:modified xsi:type="dcterms:W3CDTF">2021-10-27T06:33:00Z</dcterms:modified>
</cp:coreProperties>
</file>